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39938" w14:textId="5E461597" w:rsidR="009D47ED" w:rsidRPr="006141C3" w:rsidRDefault="009D47ED" w:rsidP="009D47ED">
      <w:pPr>
        <w:ind w:firstLineChars="100" w:firstLine="210"/>
        <w:rPr>
          <w:rFonts w:ascii="Times New Roman" w:hAnsi="Times New Roman" w:cs="Times New Roman"/>
          <w:b/>
          <w:i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ry </w:t>
      </w:r>
      <w:r w:rsidRPr="006141C3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Associations</w:t>
      </w:r>
      <w:r w:rsidRPr="00336A9B">
        <w:rPr>
          <w:rFonts w:ascii="Times New Roman" w:hAnsi="Times New Roman" w:cs="Times New Roman"/>
          <w:szCs w:val="21"/>
        </w:rPr>
        <w:t xml:space="preserve"> between 25(OH)D and </w:t>
      </w:r>
      <w:r>
        <w:rPr>
          <w:rFonts w:ascii="Times New Roman" w:hAnsi="Times New Roman" w:cs="Times New Roman" w:hint="eastAsia"/>
          <w:szCs w:val="21"/>
        </w:rPr>
        <w:t>SDNN</w:t>
      </w:r>
      <w:r w:rsidRPr="00336A9B">
        <w:rPr>
          <w:rFonts w:ascii="Times New Roman" w:hAnsi="Times New Roman" w:cs="Times New Roman"/>
          <w:szCs w:val="21"/>
        </w:rPr>
        <w:t xml:space="preserve"> in individuals with diabetic foot</w:t>
      </w:r>
    </w:p>
    <w:tbl>
      <w:tblPr>
        <w:tblW w:w="6379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2693"/>
        <w:gridCol w:w="1559"/>
      </w:tblGrid>
      <w:tr w:rsidR="009D47ED" w:rsidRPr="006141C3" w14:paraId="770E5A71" w14:textId="77777777" w:rsidTr="009D47ED">
        <w:trPr>
          <w:tblHeader/>
          <w:jc w:val="center"/>
        </w:trPr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A9BC67" w14:textId="77777777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0" w:name="OLE_LINK5"/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0C5A8E2" w14:textId="2BEB7C69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36A9B">
              <w:rPr>
                <w:rFonts w:ascii="Times New Roman" w:hAnsi="Times New Roman" w:cs="Times New Roman"/>
                <w:szCs w:val="21"/>
              </w:rPr>
              <w:t>β, 95%CI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ECA8A4" w14:textId="77777777" w:rsidR="009D47ED" w:rsidRPr="00742E40" w:rsidRDefault="009D47ED" w:rsidP="008409A6">
            <w:pPr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742E40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 xml:space="preserve"> value</w:t>
            </w:r>
          </w:p>
        </w:tc>
      </w:tr>
      <w:tr w:rsidR="009D47ED" w:rsidRPr="006141C3" w14:paraId="4B9A3708" w14:textId="77777777" w:rsidTr="009D47ED">
        <w:trPr>
          <w:jc w:val="center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8A19" w14:textId="72D7BFD7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Sex, men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0EDF" w14:textId="64868718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19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63, 0.026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310A" w14:textId="2CBCE98A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0.407</w:t>
            </w:r>
          </w:p>
        </w:tc>
      </w:tr>
      <w:tr w:rsidR="009D47ED" w:rsidRPr="006141C3" w14:paraId="7D885C6A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E050B" w14:textId="59E799F5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812C5" w14:textId="17F997C9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1, 0.00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50547" w14:textId="66426129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0.203</w:t>
            </w:r>
          </w:p>
        </w:tc>
      </w:tr>
      <w:tr w:rsidR="009D47ED" w:rsidRPr="006141C3" w14:paraId="27A8716E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E56BA" w14:textId="250A39C7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Diabetic du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A2E80" w14:textId="42C459D8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2, 0.00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6DA10" w14:textId="075F5849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0.581</w:t>
            </w:r>
          </w:p>
        </w:tc>
      </w:tr>
      <w:tr w:rsidR="009D47ED" w:rsidRPr="006141C3" w14:paraId="16229118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45BB" w14:textId="14573EBE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Smoking,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0C2EE" w14:textId="179C0F31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39, 0.044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07E5" w14:textId="0DFCDD64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0.921</w:t>
            </w:r>
          </w:p>
        </w:tc>
      </w:tr>
      <w:tr w:rsidR="009D47ED" w:rsidRPr="006141C3" w14:paraId="62988CB7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0256" w14:textId="720EC262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BM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96263" w14:textId="74268045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6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0, 0.01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617C" w14:textId="42F74DE1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0.037</w:t>
            </w:r>
          </w:p>
        </w:tc>
      </w:tr>
      <w:tr w:rsidR="009D47ED" w:rsidRPr="006141C3" w14:paraId="7FD961B8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006B" w14:textId="3B440EC1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M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64D3" w14:textId="3F0280D5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2, 0.00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F985" w14:textId="4D30AB1F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204</w:t>
            </w:r>
          </w:p>
        </w:tc>
      </w:tr>
      <w:tr w:rsidR="009D47ED" w:rsidRPr="006141C3" w14:paraId="3E17E6CE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6BA2B" w14:textId="3CF6E458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HbA1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79A84" w14:textId="52BD0AB2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15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22, -0.007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FA4F4" w14:textId="354167D6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9D47ED" w:rsidRPr="006141C3" w14:paraId="0738A174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E2F39" w14:textId="66A2E2D3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T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B583" w14:textId="4D00D7D6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9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4, 0.02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44A71" w14:textId="16EBD252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185</w:t>
            </w:r>
          </w:p>
        </w:tc>
      </w:tr>
      <w:tr w:rsidR="009D47ED" w:rsidRPr="006141C3" w14:paraId="4F72650D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68ECC" w14:textId="11E4B736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T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F8E58" w14:textId="3724A261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7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8, 0.02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4ABE0" w14:textId="18254477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/>
                <w:bCs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63</w:t>
            </w:r>
          </w:p>
        </w:tc>
      </w:tr>
      <w:tr w:rsidR="009D47ED" w:rsidRPr="006141C3" w14:paraId="1233D679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DD643" w14:textId="0E553E14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eGF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6EE58" w14:textId="18411C30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1, 0.00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24A2A" w14:textId="12F8DB88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20</w:t>
            </w:r>
          </w:p>
        </w:tc>
      </w:tr>
      <w:tr w:rsidR="009D47ED" w:rsidRPr="006141C3" w14:paraId="4E407FD1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3BF4F" w14:textId="773B463A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D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30F7F" w14:textId="7A81D4AE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5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85, -0.019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65C51" w14:textId="50DBEA72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02</w:t>
            </w:r>
          </w:p>
        </w:tc>
      </w:tr>
      <w:tr w:rsidR="009D47ED" w:rsidRPr="006141C3" w14:paraId="3D5E7E61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46073" w14:textId="38020B6B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D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1D548" w14:textId="57B2FD89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58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94, -0.02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003CD" w14:textId="705E7798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1</w:t>
            </w:r>
          </w:p>
        </w:tc>
      </w:tr>
      <w:tr w:rsidR="009D47ED" w:rsidRPr="006141C3" w14:paraId="3B06E272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31DD6" w14:textId="417CD486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DP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9AAA6" w14:textId="0623C9F2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78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171, 0.014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4928D" w14:textId="0B507F0D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98</w:t>
            </w:r>
          </w:p>
        </w:tc>
      </w:tr>
      <w:tr w:rsidR="009D47ED" w:rsidRPr="006141C3" w14:paraId="420C731A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A043C" w14:textId="6CF1EB8C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PA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4346F" w14:textId="2D574E3A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7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105, -0.034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C65DD" w14:textId="58848FAF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9D47ED" w:rsidRPr="006141C3" w14:paraId="16D6F392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87F8A" w14:textId="17E65605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CV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B8D14" w14:textId="5B9F9378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07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66, 0.05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03039" w14:textId="38460DB3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807</w:t>
            </w:r>
          </w:p>
        </w:tc>
      </w:tr>
      <w:tr w:rsidR="009D47ED" w:rsidRPr="006141C3" w14:paraId="7BCA49DC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ADAFD" w14:textId="7A7EB08A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CA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873C2" w14:textId="30D41F94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15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59, 0.028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DBDE1" w14:textId="0D5AF13A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112CFA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485</w:t>
            </w:r>
          </w:p>
        </w:tc>
      </w:tr>
      <w:tr w:rsidR="009D47ED" w:rsidRPr="006141C3" w14:paraId="12D9CEF3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0770F" w14:textId="69479D36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 xml:space="preserve">HBP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82095" w14:textId="1592C364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-0.036, 0.04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6D158" w14:textId="657CE1EB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6141C3">
              <w:rPr>
                <w:rFonts w:ascii="Times New Roman" w:hAnsi="Times New Roman" w:cs="Times New Roman"/>
                <w:bCs/>
                <w:szCs w:val="21"/>
              </w:rPr>
              <w:t>&lt;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902</w:t>
            </w:r>
          </w:p>
        </w:tc>
      </w:tr>
      <w:tr w:rsidR="009D47ED" w:rsidRPr="006141C3" w14:paraId="0DA65D76" w14:textId="77777777" w:rsidTr="009D47ED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CE8B" w14:textId="2AF411CF" w:rsidR="009D47ED" w:rsidRPr="006141C3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5(OH)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140823D" w14:textId="62400498" w:rsidR="009D47ED" w:rsidRPr="009D47ED" w:rsidRDefault="009D47ED" w:rsidP="008409A6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Pr="009D47ED">
              <w:rPr>
                <w:rFonts w:ascii="Times New Roman" w:hAnsi="Times New Roman" w:cs="Times New Roman" w:hint="eastAsia"/>
                <w:bCs/>
                <w:szCs w:val="21"/>
              </w:rPr>
              <w:t>0.001, 0.00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2C89" w14:textId="39A5A382" w:rsidR="009D47ED" w:rsidRPr="006141C3" w:rsidRDefault="009D47ED" w:rsidP="008409A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D47ED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</w:tbl>
    <w:bookmarkEnd w:id="0"/>
    <w:p w14:paraId="48E4F9AC" w14:textId="00F40792" w:rsidR="009D47ED" w:rsidRPr="006141C3" w:rsidRDefault="009D47ED" w:rsidP="009D47ED">
      <w:pPr>
        <w:rPr>
          <w:rFonts w:ascii="Times New Roman" w:hAnsi="Times New Roman" w:cs="Times New Roman"/>
          <w:sz w:val="20"/>
          <w:szCs w:val="20"/>
        </w:rPr>
      </w:pPr>
      <w:r w:rsidRPr="006141C3">
        <w:rPr>
          <w:rFonts w:ascii="Times New Roman" w:hAnsi="Times New Roman" w:cs="Times New Roman" w:hint="eastAsia"/>
          <w:sz w:val="20"/>
          <w:szCs w:val="20"/>
        </w:rPr>
        <w:t xml:space="preserve">BMI: </w:t>
      </w:r>
      <w:bookmarkStart w:id="1" w:name="OLE_LINK13"/>
      <w:r w:rsidRPr="006141C3">
        <w:rPr>
          <w:rFonts w:ascii="Times New Roman" w:hAnsi="Times New Roman" w:cs="Times New Roman" w:hint="eastAsia"/>
          <w:sz w:val="20"/>
          <w:szCs w:val="20"/>
        </w:rPr>
        <w:t>body mass index</w:t>
      </w:r>
      <w:bookmarkEnd w:id="1"/>
      <w:r w:rsidRPr="006141C3">
        <w:rPr>
          <w:rFonts w:ascii="Times New Roman" w:hAnsi="Times New Roman" w:cs="Times New Roman" w:hint="eastAsia"/>
          <w:sz w:val="20"/>
          <w:szCs w:val="20"/>
        </w:rPr>
        <w:t xml:space="preserve">; MBP: mean blood pressure; </w:t>
      </w:r>
      <w:bookmarkStart w:id="2" w:name="_Hlk183456465"/>
      <w:r w:rsidRPr="006141C3">
        <w:rPr>
          <w:rFonts w:ascii="Times New Roman" w:hAnsi="Times New Roman" w:cs="Times New Roman" w:hint="eastAsia"/>
          <w:sz w:val="20"/>
          <w:szCs w:val="20"/>
        </w:rPr>
        <w:t>HbA1c: glycated hemoglobin; TC: total cholesterol; TG: triglycerides</w:t>
      </w:r>
      <w:bookmarkEnd w:id="2"/>
      <w:r w:rsidRPr="006141C3">
        <w:rPr>
          <w:rFonts w:ascii="Times New Roman" w:hAnsi="Times New Roman" w:cs="Times New Roman" w:hint="eastAsia"/>
          <w:sz w:val="20"/>
          <w:szCs w:val="20"/>
        </w:rPr>
        <w:t xml:space="preserve">; eGFR: </w:t>
      </w:r>
      <w:bookmarkStart w:id="3" w:name="_Hlk183456603"/>
      <w:r w:rsidRPr="006141C3">
        <w:rPr>
          <w:rFonts w:ascii="Times New Roman" w:hAnsi="Times New Roman" w:cs="Times New Roman" w:hint="eastAsia"/>
          <w:sz w:val="20"/>
          <w:szCs w:val="20"/>
        </w:rPr>
        <w:t xml:space="preserve">estimated glomerular filtration rate; </w:t>
      </w:r>
      <w:bookmarkEnd w:id="3"/>
      <w:r w:rsidRPr="006141C3">
        <w:rPr>
          <w:rFonts w:ascii="Times New Roman" w:hAnsi="Times New Roman" w:cs="Times New Roman" w:hint="eastAsia"/>
          <w:sz w:val="20"/>
          <w:szCs w:val="20"/>
        </w:rPr>
        <w:t xml:space="preserve">DN: diabetic nephropathy; DR: diabetic retinopathy; DPN: diabetic peripheral neuropathy; PAD: </w:t>
      </w:r>
      <w:bookmarkStart w:id="4" w:name="_Hlk183467728"/>
      <w:r w:rsidRPr="006141C3">
        <w:rPr>
          <w:rFonts w:ascii="Times New Roman" w:hAnsi="Times New Roman" w:cs="Times New Roman" w:hint="eastAsia"/>
          <w:sz w:val="20"/>
          <w:szCs w:val="20"/>
        </w:rPr>
        <w:t>peripheral arterial disease</w:t>
      </w:r>
      <w:bookmarkEnd w:id="4"/>
      <w:r w:rsidRPr="006141C3">
        <w:rPr>
          <w:rFonts w:ascii="Times New Roman" w:hAnsi="Times New Roman" w:cs="Times New Roman" w:hint="eastAsia"/>
          <w:sz w:val="20"/>
          <w:szCs w:val="20"/>
        </w:rPr>
        <w:t xml:space="preserve">; CVD: </w:t>
      </w:r>
      <w:bookmarkStart w:id="5" w:name="_Hlk183467607"/>
      <w:r w:rsidRPr="006141C3">
        <w:rPr>
          <w:rFonts w:ascii="Times New Roman" w:hAnsi="Times New Roman" w:cs="Times New Roman" w:hint="eastAsia"/>
          <w:sz w:val="20"/>
          <w:szCs w:val="20"/>
        </w:rPr>
        <w:t>cerebrovascular disease</w:t>
      </w:r>
      <w:bookmarkEnd w:id="5"/>
      <w:r w:rsidRPr="006141C3">
        <w:rPr>
          <w:rFonts w:ascii="Times New Roman" w:hAnsi="Times New Roman" w:cs="Times New Roman" w:hint="eastAsia"/>
          <w:sz w:val="20"/>
          <w:szCs w:val="20"/>
        </w:rPr>
        <w:t xml:space="preserve">; CAD: </w:t>
      </w:r>
      <w:bookmarkStart w:id="6" w:name="_Hlk183467590"/>
      <w:r w:rsidRPr="006141C3">
        <w:rPr>
          <w:rFonts w:ascii="Times New Roman" w:hAnsi="Times New Roman" w:cs="Times New Roman" w:hint="eastAsia"/>
          <w:sz w:val="20"/>
          <w:szCs w:val="20"/>
        </w:rPr>
        <w:t>coronary artery disease</w:t>
      </w:r>
      <w:bookmarkEnd w:id="6"/>
      <w:r w:rsidRPr="006141C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6141C3">
        <w:rPr>
          <w:rFonts w:ascii="Times New Roman" w:hAnsi="Times New Roman" w:cs="Times New Roman"/>
          <w:sz w:val="20"/>
          <w:szCs w:val="20"/>
        </w:rPr>
        <w:t>HBP: hypertension</w:t>
      </w:r>
      <w:r w:rsidR="00BF6218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F6218" w:rsidRPr="00336A9B">
        <w:rPr>
          <w:rFonts w:ascii="Times New Roman" w:hAnsi="Times New Roman" w:cs="Times New Roman"/>
          <w:sz w:val="20"/>
          <w:szCs w:val="20"/>
        </w:rPr>
        <w:t>25(OH)D: 25-hydroxyvitamin D;</w:t>
      </w:r>
      <w:r w:rsidRPr="006141C3">
        <w:rPr>
          <w:rFonts w:ascii="Times New Roman" w:hAnsi="Times New Roman" w:cs="Times New Roman" w:hint="eastAsia"/>
          <w:sz w:val="20"/>
          <w:szCs w:val="20"/>
        </w:rPr>
        <w:t>.</w:t>
      </w:r>
    </w:p>
    <w:p w14:paraId="3CAFB40A" w14:textId="77777777" w:rsidR="002127E1" w:rsidRPr="009D47ED" w:rsidRDefault="002127E1">
      <w:pPr>
        <w:rPr>
          <w:rFonts w:hint="eastAsia"/>
        </w:rPr>
      </w:pPr>
    </w:p>
    <w:sectPr w:rsidR="002127E1" w:rsidRPr="009D4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ED"/>
    <w:rsid w:val="002127E1"/>
    <w:rsid w:val="00492A59"/>
    <w:rsid w:val="006E2BCC"/>
    <w:rsid w:val="009D47ED"/>
    <w:rsid w:val="00BF6218"/>
    <w:rsid w:val="00F6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0FC6"/>
  <w15:chartTrackingRefBased/>
  <w15:docId w15:val="{F1664659-435B-4A19-B460-A5520D5B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7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47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4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7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47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47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47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47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47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47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47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4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4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47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47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47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47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47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47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47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4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47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47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47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47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47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47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4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47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47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昕 白</dc:creator>
  <cp:keywords/>
  <dc:description/>
  <cp:lastModifiedBy>明昕 白</cp:lastModifiedBy>
  <cp:revision>2</cp:revision>
  <dcterms:created xsi:type="dcterms:W3CDTF">2025-02-08T05:56:00Z</dcterms:created>
  <dcterms:modified xsi:type="dcterms:W3CDTF">2025-02-08T06:15:00Z</dcterms:modified>
</cp:coreProperties>
</file>